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5D25D" w14:textId="65C9FE5B" w:rsidR="002735A6" w:rsidRPr="008E3D2E" w:rsidRDefault="00B63DF8" w:rsidP="002735A6">
      <w:pPr>
        <w:rPr>
          <w:rFonts w:ascii="Times New Roman" w:hAnsi="Times New Roman" w:cs="Times New Roman"/>
          <w:b/>
          <w:bCs/>
        </w:rPr>
      </w:pPr>
      <w:bookmarkStart w:id="0" w:name="_Hlk93757700"/>
      <w:r w:rsidRPr="008E3D2E">
        <w:rPr>
          <w:rFonts w:ascii="Times New Roman" w:hAnsi="Times New Roman" w:cs="Times New Roman"/>
          <w:b/>
          <w:bCs/>
        </w:rPr>
        <w:t>Supplementary Table 1</w:t>
      </w:r>
      <w:r w:rsidR="002735A6" w:rsidRPr="008E3D2E">
        <w:rPr>
          <w:rFonts w:ascii="Times New Roman" w:hAnsi="Times New Roman" w:cs="Times New Roman"/>
          <w:b/>
          <w:bCs/>
        </w:rPr>
        <w:t xml:space="preserve">. Association of polypharmacy with </w:t>
      </w:r>
      <w:r w:rsidR="005C0C67" w:rsidRPr="008E3D2E">
        <w:rPr>
          <w:rFonts w:ascii="Times New Roman" w:hAnsi="Times New Roman" w:cs="Times New Roman"/>
          <w:b/>
          <w:bCs/>
        </w:rPr>
        <w:t>adverse outcomes at 1 month</w:t>
      </w:r>
    </w:p>
    <w:bookmarkEnd w:id="0"/>
    <w:tbl>
      <w:tblPr>
        <w:tblStyle w:val="Tabelraster"/>
        <w:tblW w:w="1389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985"/>
        <w:gridCol w:w="1984"/>
        <w:gridCol w:w="2410"/>
        <w:gridCol w:w="2126"/>
        <w:gridCol w:w="2410"/>
      </w:tblGrid>
      <w:tr w:rsidR="002735A6" w:rsidRPr="008E3D2E" w14:paraId="707CA133" w14:textId="77777777" w:rsidTr="00BB1849"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7A63EE9B" w14:textId="77777777" w:rsidR="002735A6" w:rsidRPr="008E3D2E" w:rsidRDefault="002735A6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B00881" w14:textId="77777777" w:rsidR="00BB1849" w:rsidRDefault="002735A6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sz w:val="20"/>
                <w:szCs w:val="20"/>
              </w:rPr>
              <w:t>Prevalence</w:t>
            </w:r>
          </w:p>
          <w:p w14:paraId="66C5B2AF" w14:textId="2D58F0E1" w:rsidR="002735A6" w:rsidRPr="008E3D2E" w:rsidRDefault="002735A6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  <w:r w:rsidR="00BB18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vent/group </w:t>
            </w:r>
            <w:r w:rsidRPr="008E3D2E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64CD73" w14:textId="77777777" w:rsidR="002735A6" w:rsidRPr="008E3D2E" w:rsidRDefault="002735A6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sz w:val="20"/>
                <w:szCs w:val="20"/>
              </w:rPr>
              <w:t>Crude odds ratio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2A8181" w14:textId="77777777" w:rsidR="002735A6" w:rsidRPr="008E3D2E" w:rsidRDefault="002735A6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sz w:val="20"/>
                <w:szCs w:val="20"/>
              </w:rPr>
              <w:t>Adjusted odds ratio†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B70BB3" w14:textId="77777777" w:rsidR="002735A6" w:rsidRPr="008E3D2E" w:rsidRDefault="002735A6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sz w:val="20"/>
                <w:szCs w:val="20"/>
              </w:rPr>
              <w:t>Adjusted odds ratio*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48CA10" w14:textId="77777777" w:rsidR="002735A6" w:rsidRPr="008E3D2E" w:rsidRDefault="002735A6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sz w:val="20"/>
                <w:szCs w:val="20"/>
              </w:rPr>
              <w:t>Adjusted odds ratio◊ (95% CI)</w:t>
            </w:r>
          </w:p>
        </w:tc>
      </w:tr>
      <w:tr w:rsidR="005D24DD" w:rsidRPr="008E3D2E" w14:paraId="239624C5" w14:textId="77777777" w:rsidTr="00BB1849">
        <w:tc>
          <w:tcPr>
            <w:tcW w:w="2982" w:type="dxa"/>
          </w:tcPr>
          <w:p w14:paraId="75C8DF27" w14:textId="54217281" w:rsidR="005D24DD" w:rsidRPr="008E3D2E" w:rsidRDefault="005D24DD" w:rsidP="005D24D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rtality 1 month</w:t>
            </w:r>
          </w:p>
        </w:tc>
        <w:tc>
          <w:tcPr>
            <w:tcW w:w="1985" w:type="dxa"/>
          </w:tcPr>
          <w:p w14:paraId="3625D41A" w14:textId="5960D69A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14:paraId="6446C9E0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</w:tcPr>
          <w:p w14:paraId="0ABB8DD0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</w:tcPr>
          <w:p w14:paraId="583C2C91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</w:tcPr>
          <w:p w14:paraId="1786A5DF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5D24DD" w:rsidRPr="008E3D2E" w14:paraId="1CEADBD3" w14:textId="77777777" w:rsidTr="00BB1849">
        <w:tc>
          <w:tcPr>
            <w:tcW w:w="2982" w:type="dxa"/>
          </w:tcPr>
          <w:p w14:paraId="520D5B5A" w14:textId="0D8B7B5D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tal population</w:t>
            </w:r>
          </w:p>
        </w:tc>
        <w:tc>
          <w:tcPr>
            <w:tcW w:w="1985" w:type="dxa"/>
          </w:tcPr>
          <w:p w14:paraId="657677F7" w14:textId="489A0FE6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  <w:r w:rsidR="00BB1849">
              <w:rPr>
                <w:rFonts w:ascii="Times New Roman" w:hAnsi="Times New Roman" w:cs="Times New Roman"/>
                <w:bCs/>
                <w:sz w:val="20"/>
                <w:szCs w:val="20"/>
              </w:rPr>
              <w:t>/860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)</w:t>
            </w:r>
          </w:p>
        </w:tc>
        <w:tc>
          <w:tcPr>
            <w:tcW w:w="1984" w:type="dxa"/>
          </w:tcPr>
          <w:p w14:paraId="0CE52AA1" w14:textId="77777777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4EA12B8B" w14:textId="77777777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8105129" w14:textId="77777777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45064752" w14:textId="77777777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D24DD" w:rsidRPr="008E3D2E" w14:paraId="23CC464E" w14:textId="77777777" w:rsidTr="00BB1849">
        <w:tc>
          <w:tcPr>
            <w:tcW w:w="2982" w:type="dxa"/>
          </w:tcPr>
          <w:p w14:paraId="78FFE89E" w14:textId="4957055D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n-polypharmacy</w:t>
            </w:r>
          </w:p>
        </w:tc>
        <w:tc>
          <w:tcPr>
            <w:tcW w:w="1985" w:type="dxa"/>
          </w:tcPr>
          <w:p w14:paraId="0C8BF3BB" w14:textId="34ED714F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BB1849">
              <w:rPr>
                <w:rFonts w:ascii="Times New Roman" w:hAnsi="Times New Roman" w:cs="Times New Roman"/>
                <w:bCs/>
                <w:sz w:val="20"/>
                <w:szCs w:val="20"/>
              </w:rPr>
              <w:t>/337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B184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01209FF" w14:textId="7F51BFEB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7F167D42" w14:textId="7E3CA13D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1CD05679" w14:textId="77029F90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7F921F6B" w14:textId="40DDC4AE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D24DD" w:rsidRPr="008E3D2E" w14:paraId="596073EE" w14:textId="77777777" w:rsidTr="00BB1849">
        <w:tc>
          <w:tcPr>
            <w:tcW w:w="2982" w:type="dxa"/>
          </w:tcPr>
          <w:p w14:paraId="6EB1F0AE" w14:textId="3AB041A3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olypharmacy</w:t>
            </w:r>
          </w:p>
        </w:tc>
        <w:tc>
          <w:tcPr>
            <w:tcW w:w="1985" w:type="dxa"/>
          </w:tcPr>
          <w:p w14:paraId="3B6B34F4" w14:textId="557C3A41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="00BB1849">
              <w:rPr>
                <w:rFonts w:ascii="Times New Roman" w:hAnsi="Times New Roman" w:cs="Times New Roman"/>
                <w:bCs/>
                <w:sz w:val="20"/>
                <w:szCs w:val="20"/>
              </w:rPr>
              <w:t>/372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B184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ADB444B" w14:textId="3213CF50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2.26 (0.92 – 5.51)</w:t>
            </w:r>
          </w:p>
        </w:tc>
        <w:tc>
          <w:tcPr>
            <w:tcW w:w="2410" w:type="dxa"/>
          </w:tcPr>
          <w:p w14:paraId="68D7A7F1" w14:textId="3D04FFDD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2.21 (0.90 – 5.42)</w:t>
            </w:r>
          </w:p>
        </w:tc>
        <w:tc>
          <w:tcPr>
            <w:tcW w:w="2126" w:type="dxa"/>
          </w:tcPr>
          <w:p w14:paraId="3452B952" w14:textId="03D885EC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56 (0.63 – 3.90)</w:t>
            </w:r>
          </w:p>
        </w:tc>
        <w:tc>
          <w:tcPr>
            <w:tcW w:w="2410" w:type="dxa"/>
          </w:tcPr>
          <w:p w14:paraId="649C406D" w14:textId="249670E6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52 (0.58 – 3.98)</w:t>
            </w:r>
          </w:p>
        </w:tc>
      </w:tr>
      <w:tr w:rsidR="005D24DD" w:rsidRPr="008E3D2E" w14:paraId="41C61E0F" w14:textId="77777777" w:rsidTr="00BB1849">
        <w:tc>
          <w:tcPr>
            <w:tcW w:w="2982" w:type="dxa"/>
          </w:tcPr>
          <w:p w14:paraId="71907B05" w14:textId="3A75E9F1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xcessive polypharmacy</w:t>
            </w:r>
          </w:p>
        </w:tc>
        <w:tc>
          <w:tcPr>
            <w:tcW w:w="1985" w:type="dxa"/>
          </w:tcPr>
          <w:p w14:paraId="4ECC53BF" w14:textId="26D79712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="00BB1849">
              <w:rPr>
                <w:rFonts w:ascii="Times New Roman" w:hAnsi="Times New Roman" w:cs="Times New Roman"/>
                <w:bCs/>
                <w:sz w:val="20"/>
                <w:szCs w:val="20"/>
              </w:rPr>
              <w:t>/151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B184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FB593A4" w14:textId="0AC6BE67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4.82 (1.90 – 12.20)</w:t>
            </w:r>
          </w:p>
        </w:tc>
        <w:tc>
          <w:tcPr>
            <w:tcW w:w="2410" w:type="dxa"/>
          </w:tcPr>
          <w:p w14:paraId="43EDB878" w14:textId="05831B1C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4.62 (1.82 – 11.74)</w:t>
            </w:r>
          </w:p>
        </w:tc>
        <w:tc>
          <w:tcPr>
            <w:tcW w:w="2126" w:type="dxa"/>
          </w:tcPr>
          <w:p w14:paraId="11CAAEC9" w14:textId="11B3C2AA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2.18 (0.81 – 5.87)</w:t>
            </w:r>
          </w:p>
        </w:tc>
        <w:tc>
          <w:tcPr>
            <w:tcW w:w="2410" w:type="dxa"/>
          </w:tcPr>
          <w:p w14:paraId="27A00AAC" w14:textId="383F9DCB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3.47 (1.27 – 9.48)</w:t>
            </w:r>
          </w:p>
        </w:tc>
      </w:tr>
      <w:tr w:rsidR="005D24DD" w:rsidRPr="008E3D2E" w14:paraId="5D62B808" w14:textId="77777777" w:rsidTr="00BB1849">
        <w:trPr>
          <w:trHeight w:val="80"/>
        </w:trPr>
        <w:tc>
          <w:tcPr>
            <w:tcW w:w="2982" w:type="dxa"/>
          </w:tcPr>
          <w:p w14:paraId="1AD2A416" w14:textId="7B954AC3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dditional odds per 1 medication</w:t>
            </w:r>
          </w:p>
        </w:tc>
        <w:tc>
          <w:tcPr>
            <w:tcW w:w="1985" w:type="dxa"/>
          </w:tcPr>
          <w:p w14:paraId="1DED9053" w14:textId="77777777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C679B3" w14:textId="296208C3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14 (1.06 – 1.22)</w:t>
            </w:r>
          </w:p>
        </w:tc>
        <w:tc>
          <w:tcPr>
            <w:tcW w:w="2410" w:type="dxa"/>
          </w:tcPr>
          <w:p w14:paraId="02378EB0" w14:textId="30F6E64D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13 (1.06 – 1.22)</w:t>
            </w:r>
          </w:p>
        </w:tc>
        <w:tc>
          <w:tcPr>
            <w:tcW w:w="2126" w:type="dxa"/>
          </w:tcPr>
          <w:p w14:paraId="2869B46E" w14:textId="0AEDDA10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7 (0.99 – 1.15)</w:t>
            </w:r>
          </w:p>
        </w:tc>
        <w:tc>
          <w:tcPr>
            <w:tcW w:w="2410" w:type="dxa"/>
          </w:tcPr>
          <w:p w14:paraId="7A3BA62B" w14:textId="61D3533B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12 (1.03 – 1.21)</w:t>
            </w:r>
          </w:p>
        </w:tc>
      </w:tr>
      <w:tr w:rsidR="005D24DD" w:rsidRPr="008E3D2E" w14:paraId="30E968FB" w14:textId="77777777" w:rsidTr="00BB1849">
        <w:tc>
          <w:tcPr>
            <w:tcW w:w="2982" w:type="dxa"/>
          </w:tcPr>
          <w:p w14:paraId="644C6599" w14:textId="2C784C54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admission 1 month</w:t>
            </w:r>
          </w:p>
        </w:tc>
        <w:tc>
          <w:tcPr>
            <w:tcW w:w="1985" w:type="dxa"/>
          </w:tcPr>
          <w:p w14:paraId="61E28D40" w14:textId="5B80B46B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14:paraId="4B51B4F4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</w:tcPr>
          <w:p w14:paraId="1897D347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</w:tcPr>
          <w:p w14:paraId="13910E15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</w:tcPr>
          <w:p w14:paraId="3ED5F373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5D24DD" w:rsidRPr="008E3D2E" w14:paraId="5EC6DC8C" w14:textId="77777777" w:rsidTr="00BB1849">
        <w:tc>
          <w:tcPr>
            <w:tcW w:w="2982" w:type="dxa"/>
          </w:tcPr>
          <w:p w14:paraId="056D35BC" w14:textId="26D00485" w:rsidR="005D24DD" w:rsidRPr="008E3D2E" w:rsidRDefault="005D24DD" w:rsidP="005D24D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tal population</w:t>
            </w:r>
          </w:p>
        </w:tc>
        <w:tc>
          <w:tcPr>
            <w:tcW w:w="1985" w:type="dxa"/>
          </w:tcPr>
          <w:p w14:paraId="49B32AE3" w14:textId="464EE3A9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45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/851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7)</w:t>
            </w:r>
          </w:p>
        </w:tc>
        <w:tc>
          <w:tcPr>
            <w:tcW w:w="1984" w:type="dxa"/>
          </w:tcPr>
          <w:p w14:paraId="79812C24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</w:tcPr>
          <w:p w14:paraId="6B874D92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</w:tcPr>
          <w:p w14:paraId="40B7DAD7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</w:tcPr>
          <w:p w14:paraId="68534D3C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5D24DD" w:rsidRPr="008E3D2E" w14:paraId="05DDFE8E" w14:textId="77777777" w:rsidTr="00BB1849">
        <w:tc>
          <w:tcPr>
            <w:tcW w:w="2982" w:type="dxa"/>
          </w:tcPr>
          <w:p w14:paraId="0E07DA54" w14:textId="58A2A25A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n-polypharmacy</w:t>
            </w:r>
          </w:p>
        </w:tc>
        <w:tc>
          <w:tcPr>
            <w:tcW w:w="1985" w:type="dxa"/>
          </w:tcPr>
          <w:p w14:paraId="5E4F7878" w14:textId="2409C909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/326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9CD7706" w14:textId="67A73C90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4A5BFC71" w14:textId="15CB5594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45F05E08" w14:textId="349ECC82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315430B9" w14:textId="2C0F9776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4DD" w:rsidRPr="008E3D2E" w14:paraId="70DB966F" w14:textId="77777777" w:rsidTr="00BB1849">
        <w:tc>
          <w:tcPr>
            <w:tcW w:w="2982" w:type="dxa"/>
          </w:tcPr>
          <w:p w14:paraId="307B3CCB" w14:textId="4B18647A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olypharmacy</w:t>
            </w:r>
          </w:p>
        </w:tc>
        <w:tc>
          <w:tcPr>
            <w:tcW w:w="1985" w:type="dxa"/>
          </w:tcPr>
          <w:p w14:paraId="02D7FBDC" w14:textId="0A6F52B0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/367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8)</w:t>
            </w:r>
          </w:p>
        </w:tc>
        <w:tc>
          <w:tcPr>
            <w:tcW w:w="1984" w:type="dxa"/>
            <w:shd w:val="clear" w:color="auto" w:fill="auto"/>
          </w:tcPr>
          <w:p w14:paraId="32E5DEAB" w14:textId="29F86297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34 (0.89 – 2.01)</w:t>
            </w:r>
          </w:p>
        </w:tc>
        <w:tc>
          <w:tcPr>
            <w:tcW w:w="2410" w:type="dxa"/>
          </w:tcPr>
          <w:p w14:paraId="379C255C" w14:textId="38EB16DF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35 (0.89 – 2.02)</w:t>
            </w:r>
          </w:p>
        </w:tc>
        <w:tc>
          <w:tcPr>
            <w:tcW w:w="2126" w:type="dxa"/>
          </w:tcPr>
          <w:p w14:paraId="7C51FFBA" w14:textId="2DD93597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28 (0.84 – 1.93)</w:t>
            </w:r>
          </w:p>
        </w:tc>
        <w:tc>
          <w:tcPr>
            <w:tcW w:w="2410" w:type="dxa"/>
          </w:tcPr>
          <w:p w14:paraId="70CC8372" w14:textId="00E9ADC3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15 (0.75 – 1.77)</w:t>
            </w:r>
          </w:p>
        </w:tc>
      </w:tr>
      <w:tr w:rsidR="005D24DD" w:rsidRPr="008E3D2E" w14:paraId="3C20D3B8" w14:textId="77777777" w:rsidTr="00BB1849">
        <w:tc>
          <w:tcPr>
            <w:tcW w:w="2982" w:type="dxa"/>
          </w:tcPr>
          <w:p w14:paraId="3506BE8B" w14:textId="1FBBC565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xcessive polypharmacy</w:t>
            </w:r>
          </w:p>
        </w:tc>
        <w:tc>
          <w:tcPr>
            <w:tcW w:w="1985" w:type="dxa"/>
          </w:tcPr>
          <w:p w14:paraId="5EC8AA38" w14:textId="4E547382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/148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3370A5F" w14:textId="1BA4BBDE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53 (0.92 – 2.53)</w:t>
            </w:r>
          </w:p>
        </w:tc>
        <w:tc>
          <w:tcPr>
            <w:tcW w:w="2410" w:type="dxa"/>
          </w:tcPr>
          <w:p w14:paraId="0195CB29" w14:textId="19C7EA8A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44 (0.86 – 2.39)</w:t>
            </w:r>
          </w:p>
        </w:tc>
        <w:tc>
          <w:tcPr>
            <w:tcW w:w="2126" w:type="dxa"/>
          </w:tcPr>
          <w:p w14:paraId="6A9FA5E7" w14:textId="257D5DEA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28 (0.75 – 2. 18)</w:t>
            </w:r>
          </w:p>
        </w:tc>
        <w:tc>
          <w:tcPr>
            <w:tcW w:w="2410" w:type="dxa"/>
          </w:tcPr>
          <w:p w14:paraId="09AC9019" w14:textId="5588B32C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7 (0.61 – 1.86)</w:t>
            </w:r>
          </w:p>
        </w:tc>
      </w:tr>
      <w:tr w:rsidR="005D24DD" w:rsidRPr="008E3D2E" w14:paraId="2673C1F0" w14:textId="77777777" w:rsidTr="00BB1849">
        <w:tc>
          <w:tcPr>
            <w:tcW w:w="2982" w:type="dxa"/>
          </w:tcPr>
          <w:p w14:paraId="00EC4CDC" w14:textId="784E7EAA" w:rsidR="005D24DD" w:rsidRPr="008E3D2E" w:rsidRDefault="005D24DD" w:rsidP="005D24D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dditional odds per 1 medication</w:t>
            </w:r>
          </w:p>
        </w:tc>
        <w:tc>
          <w:tcPr>
            <w:tcW w:w="1985" w:type="dxa"/>
          </w:tcPr>
          <w:p w14:paraId="044D44DB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3572A20" w14:textId="765E3E3C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6 (1.02 – 1.11)</w:t>
            </w:r>
          </w:p>
        </w:tc>
        <w:tc>
          <w:tcPr>
            <w:tcW w:w="2410" w:type="dxa"/>
          </w:tcPr>
          <w:p w14:paraId="61F7E52C" w14:textId="18867504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6 (1.01 – 1.10)</w:t>
            </w:r>
          </w:p>
        </w:tc>
        <w:tc>
          <w:tcPr>
            <w:tcW w:w="2126" w:type="dxa"/>
          </w:tcPr>
          <w:p w14:paraId="7E1FB7D6" w14:textId="7943DF9C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5 (1.00 – 1.10)</w:t>
            </w:r>
          </w:p>
        </w:tc>
        <w:tc>
          <w:tcPr>
            <w:tcW w:w="2410" w:type="dxa"/>
          </w:tcPr>
          <w:p w14:paraId="21DC9603" w14:textId="3BE6569D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3 (0.99 – 1.08)</w:t>
            </w:r>
          </w:p>
        </w:tc>
      </w:tr>
      <w:tr w:rsidR="005D24DD" w:rsidRPr="008E3D2E" w14:paraId="6E2EBFEC" w14:textId="77777777" w:rsidTr="00BB1849">
        <w:tc>
          <w:tcPr>
            <w:tcW w:w="2982" w:type="dxa"/>
          </w:tcPr>
          <w:p w14:paraId="1648B119" w14:textId="1CB32C12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ll 1 month</w:t>
            </w:r>
          </w:p>
        </w:tc>
        <w:tc>
          <w:tcPr>
            <w:tcW w:w="1985" w:type="dxa"/>
          </w:tcPr>
          <w:p w14:paraId="7DBED283" w14:textId="454083D2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C9EE1E7" w14:textId="36E38BDD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64D2D91" w14:textId="518A04B6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9D9D491" w14:textId="51F57B5A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24BC7DB1" w14:textId="4341E4DB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D24DD" w:rsidRPr="008E3D2E" w14:paraId="717434A2" w14:textId="77777777" w:rsidTr="00BB1849">
        <w:tc>
          <w:tcPr>
            <w:tcW w:w="2982" w:type="dxa"/>
          </w:tcPr>
          <w:p w14:paraId="3327216D" w14:textId="61DB2C9C" w:rsidR="005D24DD" w:rsidRPr="008E3D2E" w:rsidRDefault="005D24DD" w:rsidP="005D24D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tal population</w:t>
            </w:r>
          </w:p>
        </w:tc>
        <w:tc>
          <w:tcPr>
            <w:tcW w:w="1985" w:type="dxa"/>
          </w:tcPr>
          <w:p w14:paraId="7F3A2B3C" w14:textId="16342634" w:rsidR="005D24DD" w:rsidRPr="008E3D2E" w:rsidRDefault="005D24DD" w:rsidP="005D2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/683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0)</w:t>
            </w:r>
          </w:p>
        </w:tc>
        <w:tc>
          <w:tcPr>
            <w:tcW w:w="1984" w:type="dxa"/>
          </w:tcPr>
          <w:p w14:paraId="7599986D" w14:textId="06553C28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07982B6" w14:textId="77777777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98565B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1F35E3E3" w14:textId="77777777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24DD" w:rsidRPr="008E3D2E" w14:paraId="6DE84224" w14:textId="77777777" w:rsidTr="00BB1849">
        <w:tc>
          <w:tcPr>
            <w:tcW w:w="2982" w:type="dxa"/>
          </w:tcPr>
          <w:p w14:paraId="12141B66" w14:textId="50B92E49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n-polypharmacy</w:t>
            </w:r>
          </w:p>
        </w:tc>
        <w:tc>
          <w:tcPr>
            <w:tcW w:w="1985" w:type="dxa"/>
          </w:tcPr>
          <w:p w14:paraId="286BC4F0" w14:textId="4F7F32DC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/295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96EFD75" w14:textId="680FD8D2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41FE5C47" w14:textId="42FDDE36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5626E369" w14:textId="20428301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2CEF2842" w14:textId="32A8787C" w:rsidR="005D24DD" w:rsidRPr="008E3D2E" w:rsidRDefault="005D24DD" w:rsidP="005D24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5D24DD" w:rsidRPr="008E3D2E" w14:paraId="4BF3BE79" w14:textId="77777777" w:rsidTr="00BB1849">
        <w:tc>
          <w:tcPr>
            <w:tcW w:w="2982" w:type="dxa"/>
          </w:tcPr>
          <w:p w14:paraId="023E5AF0" w14:textId="0422EC97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olypharmacy</w:t>
            </w:r>
          </w:p>
        </w:tc>
        <w:tc>
          <w:tcPr>
            <w:tcW w:w="1985" w:type="dxa"/>
          </w:tcPr>
          <w:p w14:paraId="2D336668" w14:textId="589BF4F5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/295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7EC669F" w14:textId="513C5C7B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30 (0.77 – 2.21)</w:t>
            </w:r>
          </w:p>
        </w:tc>
        <w:tc>
          <w:tcPr>
            <w:tcW w:w="2410" w:type="dxa"/>
          </w:tcPr>
          <w:p w14:paraId="3329AD24" w14:textId="13B4BEDE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21 (0.71 – 2.06)</w:t>
            </w:r>
          </w:p>
        </w:tc>
        <w:tc>
          <w:tcPr>
            <w:tcW w:w="2126" w:type="dxa"/>
          </w:tcPr>
          <w:p w14:paraId="60E40D93" w14:textId="180AF882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0 (0.58 – 1.73)</w:t>
            </w:r>
          </w:p>
        </w:tc>
        <w:tc>
          <w:tcPr>
            <w:tcW w:w="2410" w:type="dxa"/>
          </w:tcPr>
          <w:p w14:paraId="27E9B5E4" w14:textId="77EC4CFE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0.97 (0.55 – 1.71)</w:t>
            </w:r>
          </w:p>
        </w:tc>
      </w:tr>
      <w:tr w:rsidR="005D24DD" w:rsidRPr="008E3D2E" w14:paraId="4FD4BAB5" w14:textId="77777777" w:rsidTr="00BB1849">
        <w:tc>
          <w:tcPr>
            <w:tcW w:w="2982" w:type="dxa"/>
          </w:tcPr>
          <w:p w14:paraId="60DF0F35" w14:textId="3F52AE33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xcessive polypharmacy</w:t>
            </w:r>
          </w:p>
        </w:tc>
        <w:tc>
          <w:tcPr>
            <w:tcW w:w="1985" w:type="dxa"/>
          </w:tcPr>
          <w:p w14:paraId="685749A1" w14:textId="28DECC6D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/108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32DA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7B09C79" w14:textId="10734DE5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0.75 (0.33 – 1.71)</w:t>
            </w:r>
          </w:p>
        </w:tc>
        <w:tc>
          <w:tcPr>
            <w:tcW w:w="2410" w:type="dxa"/>
          </w:tcPr>
          <w:p w14:paraId="4D6FB8E1" w14:textId="327FF26E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0.72 (0.31 – 1.64)</w:t>
            </w:r>
          </w:p>
        </w:tc>
        <w:tc>
          <w:tcPr>
            <w:tcW w:w="2126" w:type="dxa"/>
          </w:tcPr>
          <w:p w14:paraId="5214715E" w14:textId="71842E30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0.48 (0.20 – 1.14)</w:t>
            </w:r>
          </w:p>
        </w:tc>
        <w:tc>
          <w:tcPr>
            <w:tcW w:w="2410" w:type="dxa"/>
          </w:tcPr>
          <w:p w14:paraId="754E16FC" w14:textId="76ECEB88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0.49 (0.21 – 1.18)</w:t>
            </w:r>
          </w:p>
        </w:tc>
      </w:tr>
      <w:tr w:rsidR="005D24DD" w:rsidRPr="008E3D2E" w14:paraId="248D32F7" w14:textId="77777777" w:rsidTr="00BB1849">
        <w:tc>
          <w:tcPr>
            <w:tcW w:w="2982" w:type="dxa"/>
            <w:tcBorders>
              <w:bottom w:val="single" w:sz="4" w:space="0" w:color="auto"/>
            </w:tcBorders>
          </w:tcPr>
          <w:p w14:paraId="480A7E45" w14:textId="7A14C999" w:rsidR="005D24DD" w:rsidRPr="008E3D2E" w:rsidRDefault="005D24DD" w:rsidP="005D24DD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dditional odds per 1 medic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9AE658" w14:textId="778E0CA7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83B089" w14:textId="0A86E2E7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1 (0.95 – 1.0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184733" w14:textId="73BB762E" w:rsidR="005D24DD" w:rsidRPr="008E3D2E" w:rsidRDefault="005D24DD" w:rsidP="005D2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1.00 (0.94 – 1.0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701153" w14:textId="79B1C0BD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0.97 (0.90 – 1.0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554D8F" w14:textId="333C0095" w:rsidR="005D24DD" w:rsidRPr="008E3D2E" w:rsidRDefault="005D24DD" w:rsidP="005D24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2E">
              <w:rPr>
                <w:rFonts w:ascii="Times New Roman" w:hAnsi="Times New Roman" w:cs="Times New Roman"/>
                <w:bCs/>
                <w:sz w:val="20"/>
                <w:szCs w:val="20"/>
              </w:rPr>
              <w:t>0.97 (0.90 – 1.04)</w:t>
            </w:r>
          </w:p>
        </w:tc>
      </w:tr>
    </w:tbl>
    <w:p w14:paraId="2F0B80A8" w14:textId="77777777" w:rsidR="002735A6" w:rsidRPr="00285539" w:rsidRDefault="002735A6" w:rsidP="002735A6">
      <w:pPr>
        <w:rPr>
          <w:rFonts w:ascii="Times New Roman" w:hAnsi="Times New Roman" w:cs="Times New Roman"/>
          <w:bCs/>
          <w:i/>
          <w:iCs/>
        </w:rPr>
      </w:pPr>
      <w:bookmarkStart w:id="1" w:name="_Hlk93757688"/>
      <w:r w:rsidRPr="00285539">
        <w:rPr>
          <w:rFonts w:ascii="Times New Roman" w:hAnsi="Times New Roman" w:cs="Times New Roman"/>
          <w:b/>
          <w:i/>
          <w:iCs/>
        </w:rPr>
        <w:t xml:space="preserve">† </w:t>
      </w:r>
      <w:r w:rsidRPr="00285539">
        <w:rPr>
          <w:rFonts w:ascii="Times New Roman" w:hAnsi="Times New Roman" w:cs="Times New Roman"/>
          <w:bCs/>
          <w:i/>
          <w:iCs/>
        </w:rPr>
        <w:t xml:space="preserve">adjusted for age, gender, </w:t>
      </w:r>
      <w:r w:rsidRPr="00285539">
        <w:rPr>
          <w:rFonts w:ascii="Times New Roman" w:hAnsi="Times New Roman" w:cs="Times New Roman"/>
          <w:b/>
          <w:i/>
          <w:iCs/>
        </w:rPr>
        <w:t>*</w:t>
      </w:r>
      <w:r w:rsidRPr="00285539">
        <w:rPr>
          <w:rFonts w:ascii="Times New Roman" w:hAnsi="Times New Roman" w:cs="Times New Roman"/>
          <w:bCs/>
          <w:i/>
          <w:iCs/>
        </w:rPr>
        <w:t xml:space="preserve"> adjusted for age, gender, ISAR-HP score, ◊ adjusted for age, gender, CCI</w:t>
      </w:r>
      <w:bookmarkEnd w:id="1"/>
    </w:p>
    <w:sectPr w:rsidR="002735A6" w:rsidRPr="00285539" w:rsidSect="00A04D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5A6"/>
    <w:rsid w:val="001359E4"/>
    <w:rsid w:val="00137533"/>
    <w:rsid w:val="00154AD6"/>
    <w:rsid w:val="002735A6"/>
    <w:rsid w:val="002768E6"/>
    <w:rsid w:val="00285539"/>
    <w:rsid w:val="002F2C91"/>
    <w:rsid w:val="00382A51"/>
    <w:rsid w:val="00416D9B"/>
    <w:rsid w:val="00432651"/>
    <w:rsid w:val="004D219C"/>
    <w:rsid w:val="005C0C67"/>
    <w:rsid w:val="005D24DD"/>
    <w:rsid w:val="005E53C9"/>
    <w:rsid w:val="0067787C"/>
    <w:rsid w:val="00686C03"/>
    <w:rsid w:val="00752C46"/>
    <w:rsid w:val="007B7F09"/>
    <w:rsid w:val="007C5361"/>
    <w:rsid w:val="008E3D2E"/>
    <w:rsid w:val="008F298E"/>
    <w:rsid w:val="009752BF"/>
    <w:rsid w:val="00983C00"/>
    <w:rsid w:val="00AE48A1"/>
    <w:rsid w:val="00AF5C29"/>
    <w:rsid w:val="00B034EA"/>
    <w:rsid w:val="00B32DA9"/>
    <w:rsid w:val="00B63DF8"/>
    <w:rsid w:val="00B977FB"/>
    <w:rsid w:val="00BB1849"/>
    <w:rsid w:val="00C57A74"/>
    <w:rsid w:val="00C6493B"/>
    <w:rsid w:val="00C97A0C"/>
    <w:rsid w:val="00CC1E75"/>
    <w:rsid w:val="00E124F6"/>
    <w:rsid w:val="00E358B8"/>
    <w:rsid w:val="00F84583"/>
    <w:rsid w:val="00F9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F96A6"/>
  <w15:chartTrackingRefBased/>
  <w15:docId w15:val="{EB2C34DE-D132-4A3F-B2D2-F93C6DBA6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35A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73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van Dam</dc:creator>
  <cp:keywords/>
  <dc:description/>
  <cp:lastModifiedBy>Carmen van Dam</cp:lastModifiedBy>
  <cp:revision>2</cp:revision>
  <dcterms:created xsi:type="dcterms:W3CDTF">2022-02-23T17:33:00Z</dcterms:created>
  <dcterms:modified xsi:type="dcterms:W3CDTF">2022-02-23T17:33:00Z</dcterms:modified>
</cp:coreProperties>
</file>